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1A1A7" w14:textId="77777777" w:rsidR="00294FEE" w:rsidRPr="009F3A84" w:rsidRDefault="00294FEE" w:rsidP="00294FEE">
      <w:pPr>
        <w:pStyle w:val="MDPI21heading1"/>
        <w:spacing w:before="0" w:after="0" w:line="240" w:lineRule="auto"/>
        <w:rPr>
          <w:rFonts w:ascii="Times New Roman" w:hAnsi="Times New Roman"/>
          <w:b w:val="0"/>
          <w:color w:val="auto"/>
          <w:sz w:val="24"/>
          <w:szCs w:val="24"/>
        </w:rPr>
      </w:pPr>
      <w:r w:rsidRPr="009F3A84">
        <w:rPr>
          <w:rFonts w:ascii="Times New Roman" w:hAnsi="Times New Roman"/>
          <w:bCs/>
          <w:color w:val="auto"/>
          <w:sz w:val="24"/>
          <w:szCs w:val="24"/>
        </w:rPr>
        <w:t>Appendix 1</w:t>
      </w:r>
      <w:r w:rsidRPr="009F3A84">
        <w:rPr>
          <w:rFonts w:ascii="Times New Roman" w:hAnsi="Times New Roman"/>
          <w:b w:val="0"/>
          <w:color w:val="auto"/>
          <w:sz w:val="24"/>
          <w:szCs w:val="24"/>
        </w:rPr>
        <w:t>. Drop-out analyses including data from each assessment when comparing children who atten</w:t>
      </w:r>
      <w:r w:rsidRPr="009F3A84">
        <w:rPr>
          <w:rFonts w:ascii="Times New Roman" w:hAnsi="Times New Roman"/>
          <w:b w:val="0"/>
          <w:sz w:val="24"/>
          <w:szCs w:val="24"/>
        </w:rPr>
        <w:t xml:space="preserve">ded that assessment and left blood samples with those who attended </w:t>
      </w:r>
      <w:r>
        <w:rPr>
          <w:rFonts w:ascii="Times New Roman" w:hAnsi="Times New Roman"/>
          <w:b w:val="0"/>
          <w:sz w:val="24"/>
          <w:szCs w:val="24"/>
        </w:rPr>
        <w:t xml:space="preserve">the exam for other measurements </w:t>
      </w:r>
      <w:r w:rsidRPr="009F3A84">
        <w:rPr>
          <w:rFonts w:ascii="Times New Roman" w:hAnsi="Times New Roman"/>
          <w:b w:val="0"/>
          <w:sz w:val="24"/>
          <w:szCs w:val="24"/>
        </w:rPr>
        <w:t xml:space="preserve">but did not leave blood samples. Data are presented as absolute numbers (n) with proportions (percent) </w:t>
      </w:r>
      <w:r>
        <w:rPr>
          <w:rFonts w:ascii="Times New Roman" w:hAnsi="Times New Roman"/>
          <w:b w:val="0"/>
          <w:sz w:val="24"/>
          <w:szCs w:val="24"/>
        </w:rPr>
        <w:t xml:space="preserve">or </w:t>
      </w:r>
      <w:r w:rsidRPr="009F3A84">
        <w:rPr>
          <w:rFonts w:ascii="Times New Roman" w:hAnsi="Times New Roman"/>
          <w:b w:val="0"/>
          <w:sz w:val="24"/>
          <w:szCs w:val="24"/>
        </w:rPr>
        <w:t>means ± standard deviation.</w:t>
      </w:r>
    </w:p>
    <w:p w14:paraId="3FC370FD" w14:textId="77777777" w:rsidR="00294FEE" w:rsidRDefault="00294FEE" w:rsidP="00294FEE">
      <w:pPr>
        <w:pStyle w:val="MDPI21heading1"/>
        <w:spacing w:before="0" w:after="0" w:line="240" w:lineRule="auto"/>
        <w:rPr>
          <w:rFonts w:ascii="Times New Roman" w:hAnsi="Times New Roman"/>
          <w:szCs w:val="20"/>
        </w:rPr>
      </w:pPr>
    </w:p>
    <w:tbl>
      <w:tblPr>
        <w:tblW w:w="150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4"/>
        <w:gridCol w:w="1389"/>
        <w:gridCol w:w="1690"/>
        <w:gridCol w:w="1389"/>
        <w:gridCol w:w="1690"/>
        <w:gridCol w:w="1389"/>
        <w:gridCol w:w="1690"/>
        <w:gridCol w:w="1389"/>
        <w:gridCol w:w="1690"/>
      </w:tblGrid>
      <w:tr w:rsidR="00294FEE" w:rsidRPr="009F3A84" w14:paraId="3C29C0F5" w14:textId="77777777" w:rsidTr="0075130A">
        <w:trPr>
          <w:trHeight w:val="387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446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 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C37D84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01411D">
              <w:rPr>
                <w:rFonts w:ascii="Arial" w:hAnsi="Arial"/>
                <w:b/>
                <w:color w:val="000000"/>
                <w:sz w:val="20"/>
              </w:rPr>
              <w:t>Assessment 1</w:t>
            </w:r>
          </w:p>
          <w:p w14:paraId="39B313DC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DAFC5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01411D">
              <w:rPr>
                <w:rFonts w:ascii="Arial" w:hAnsi="Arial"/>
                <w:b/>
                <w:color w:val="000000"/>
                <w:sz w:val="20"/>
              </w:rPr>
              <w:t>Assessment 2</w:t>
            </w:r>
          </w:p>
          <w:p w14:paraId="761CF207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7DF219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01411D">
              <w:rPr>
                <w:rFonts w:ascii="Arial" w:hAnsi="Arial"/>
                <w:b/>
                <w:color w:val="000000"/>
                <w:sz w:val="20"/>
              </w:rPr>
              <w:t>Assessment 3</w:t>
            </w:r>
          </w:p>
          <w:p w14:paraId="2DBD9727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C867D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01411D">
              <w:rPr>
                <w:rFonts w:ascii="Arial" w:hAnsi="Arial"/>
                <w:b/>
                <w:color w:val="000000"/>
                <w:sz w:val="20"/>
              </w:rPr>
              <w:t>Assessment 4</w:t>
            </w:r>
          </w:p>
          <w:p w14:paraId="41A042A6" w14:textId="77777777" w:rsidR="00294FEE" w:rsidRPr="0001411D" w:rsidRDefault="00294FEE" w:rsidP="00A15F63">
            <w:pPr>
              <w:jc w:val="center"/>
              <w:rPr>
                <w:rFonts w:ascii="Arial" w:hAnsi="Arial"/>
                <w:b/>
                <w:color w:val="000000"/>
                <w:sz w:val="20"/>
              </w:rPr>
            </w:pPr>
          </w:p>
        </w:tc>
      </w:tr>
      <w:tr w:rsidR="00294FEE" w:rsidRPr="009F3A84" w14:paraId="41DBAAD9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4B00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60A3B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lood samp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3B00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No blood sampl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2002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lood samp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9843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No blood sampl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2145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lood samp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2B95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No blood sample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D2F7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lood sampl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0D6B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No blood samples</w:t>
            </w:r>
          </w:p>
        </w:tc>
      </w:tr>
      <w:tr w:rsidR="00294FEE" w:rsidRPr="009F3A84" w14:paraId="4741A609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0CAB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Participants (n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AA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F1E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98F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4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4F57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8FF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9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3035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43CA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5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4A64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</w:t>
            </w:r>
          </w:p>
        </w:tc>
      </w:tr>
      <w:tr w:rsidR="00294FEE" w:rsidRPr="009F3A84" w14:paraId="006961DD" w14:textId="77777777" w:rsidTr="0075130A">
        <w:trPr>
          <w:trHeight w:val="371"/>
        </w:trPr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7A97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oys/girls (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CC1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4/4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9B5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62/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F82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6/4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C974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4/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F12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3/4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68A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2/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464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50/5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7EB3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41/59</w:t>
            </w:r>
          </w:p>
        </w:tc>
      </w:tr>
      <w:tr w:rsidR="00294FEE" w:rsidRPr="009F3A84" w14:paraId="0EF5E6BC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FDAD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Age (years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BE00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9.9±0.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DA4B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9.6±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565A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4.8±0.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6BC7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5.0±0.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63CB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8.8±0.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4CEB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8.7±0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BF9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3.5±0.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08D1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3.8±1.0</w:t>
            </w:r>
          </w:p>
        </w:tc>
      </w:tr>
      <w:tr w:rsidR="00294FEE" w:rsidRPr="009F3A84" w14:paraId="61F679CD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859A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Height (cm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2D79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40.5±7.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491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39.6±7.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107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0±8.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FE8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69.4±9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8374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5.4±8.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A1E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0.4±9.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ED90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4.6±8.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A012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6.9±11.3</w:t>
            </w:r>
          </w:p>
        </w:tc>
      </w:tr>
      <w:tr w:rsidR="00294FEE" w:rsidRPr="009F3A84" w14:paraId="25DA78EE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8E35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Weight (kg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4D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34.5±7.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60EC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34.3±9.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2F3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60.0±12.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8B36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60.1±12.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4BE4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70.6±13.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494A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67.4±17.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5F3F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72.6±13.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B2AD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78.5±26.2</w:t>
            </w:r>
          </w:p>
        </w:tc>
      </w:tr>
      <w:tr w:rsidR="00294FEE" w:rsidRPr="009F3A84" w14:paraId="4CC2D1B3" w14:textId="77777777" w:rsidTr="0075130A">
        <w:trPr>
          <w:trHeight w:val="387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1362" w14:textId="77777777" w:rsidR="00294FEE" w:rsidRPr="0001411D" w:rsidRDefault="00294FEE" w:rsidP="00A15F63">
            <w:pPr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Body Mass Index (kg/m</w:t>
            </w:r>
            <w:r w:rsidRPr="0001411D">
              <w:rPr>
                <w:rFonts w:ascii="Arial" w:hAnsi="Arial"/>
                <w:color w:val="000000"/>
                <w:sz w:val="20"/>
                <w:vertAlign w:val="superscript"/>
              </w:rPr>
              <w:t>2</w:t>
            </w:r>
            <w:r w:rsidRPr="0001411D">
              <w:rPr>
                <w:rFonts w:ascii="Arial" w:hAnsi="Arial"/>
                <w:color w:val="000000"/>
                <w:sz w:val="20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7709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.4±2.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655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17.4±3.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A8FA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0.7±3.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47A7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0.9±3.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19A6D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2.9±3.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0963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3.1±5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E0E1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3.7±3.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B6E8" w14:textId="77777777" w:rsidR="00294FEE" w:rsidRPr="0001411D" w:rsidRDefault="00294FEE" w:rsidP="00A15F63">
            <w:pPr>
              <w:jc w:val="center"/>
              <w:rPr>
                <w:rFonts w:ascii="Arial" w:hAnsi="Arial"/>
                <w:color w:val="000000"/>
                <w:sz w:val="20"/>
              </w:rPr>
            </w:pPr>
            <w:r w:rsidRPr="0001411D">
              <w:rPr>
                <w:rFonts w:ascii="Arial" w:hAnsi="Arial"/>
                <w:color w:val="000000"/>
                <w:sz w:val="20"/>
              </w:rPr>
              <w:t>24.7±6.3</w:t>
            </w:r>
          </w:p>
        </w:tc>
      </w:tr>
    </w:tbl>
    <w:p w14:paraId="68F3A926" w14:textId="77777777" w:rsidR="00294FEE" w:rsidRPr="009F3A84" w:rsidRDefault="00294FEE" w:rsidP="00294FEE">
      <w:pPr>
        <w:rPr>
          <w:rFonts w:ascii="Times New Roman" w:hAnsi="Times New Roman"/>
          <w:bCs/>
          <w:sz w:val="20"/>
          <w:szCs w:val="20"/>
        </w:rPr>
      </w:pPr>
    </w:p>
    <w:p w14:paraId="66AD10F0" w14:textId="77777777" w:rsidR="00294FEE" w:rsidRPr="00F24C96" w:rsidRDefault="00294FEE" w:rsidP="00294FEE">
      <w:pPr>
        <w:rPr>
          <w:rFonts w:ascii="Times New Roman" w:hAnsi="Times New Roman"/>
          <w:bCs/>
        </w:rPr>
      </w:pPr>
    </w:p>
    <w:p w14:paraId="533D1A36" w14:textId="77777777" w:rsidR="00003D08" w:rsidRDefault="00003D08"/>
    <w:sectPr w:rsidR="00003D08" w:rsidSect="00294F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A2948824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FEE"/>
    <w:rsid w:val="00003D08"/>
    <w:rsid w:val="00294FEE"/>
    <w:rsid w:val="004B231A"/>
    <w:rsid w:val="00E73670"/>
    <w:rsid w:val="00EA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F0ED8"/>
  <w15:chartTrackingRefBased/>
  <w15:docId w15:val="{CC937E2B-B74D-40A5-BD1E-61DBDF47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FEE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A3B41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A3B4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A3B41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A3B41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A3B4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sv-SE"/>
    </w:rPr>
  </w:style>
  <w:style w:type="character" w:customStyle="1" w:styleId="Heading2Char">
    <w:name w:val="Heading 2 Char"/>
    <w:basedOn w:val="DefaultParagraphFont"/>
    <w:link w:val="Heading2"/>
    <w:uiPriority w:val="2"/>
    <w:rsid w:val="00EA3B4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A3B4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MDPI21heading1">
    <w:name w:val="MDPI_2.1_heading1"/>
    <w:basedOn w:val="Normal"/>
    <w:qFormat/>
    <w:rsid w:val="00294FEE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37</Characters>
  <Application>Microsoft Office Word</Application>
  <DocSecurity>0</DocSecurity>
  <Lines>6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Rempe</dc:creator>
  <cp:keywords/>
  <dc:description/>
  <cp:lastModifiedBy>Jakob Rempe</cp:lastModifiedBy>
  <cp:revision>1</cp:revision>
  <dcterms:created xsi:type="dcterms:W3CDTF">2021-12-03T10:25:00Z</dcterms:created>
  <dcterms:modified xsi:type="dcterms:W3CDTF">2021-12-03T10:26:00Z</dcterms:modified>
</cp:coreProperties>
</file>